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2D4DF" w14:textId="38F78E49" w:rsidR="006504BB" w:rsidRDefault="006504BB" w:rsidP="006504BB">
      <w:pPr>
        <w:adjustRightInd w:val="0"/>
        <w:snapToGrid w:val="0"/>
        <w:spacing w:line="480" w:lineRule="auto"/>
        <w:jc w:val="left"/>
        <w:rPr>
          <w:rFonts w:ascii="Times New Roman" w:eastAsia="SimSun" w:hAnsi="Times New Roman" w:cs="Times New Roman"/>
          <w:b/>
          <w:bCs/>
          <w:sz w:val="28"/>
          <w:szCs w:val="32"/>
        </w:rPr>
      </w:pPr>
      <w:r>
        <w:rPr>
          <w:rFonts w:ascii="Times New Roman" w:eastAsia="SimSun" w:hAnsi="Times New Roman" w:cs="Times New Roman"/>
          <w:b/>
          <w:bCs/>
          <w:sz w:val="28"/>
          <w:szCs w:val="32"/>
        </w:rPr>
        <w:t xml:space="preserve">Supplementary </w:t>
      </w:r>
      <w:r>
        <w:rPr>
          <w:rFonts w:ascii="Times New Roman" w:eastAsia="SimSun" w:hAnsi="Times New Roman" w:cs="Times New Roman" w:hint="eastAsia"/>
          <w:b/>
          <w:bCs/>
          <w:sz w:val="28"/>
          <w:szCs w:val="32"/>
        </w:rPr>
        <w:t>Figures</w:t>
      </w:r>
    </w:p>
    <w:p w14:paraId="0C1A5B7E" w14:textId="77777777" w:rsidR="00264B37" w:rsidRPr="005F7C33" w:rsidRDefault="00264B37" w:rsidP="006504BB">
      <w:pPr>
        <w:adjustRightInd w:val="0"/>
        <w:snapToGrid w:val="0"/>
        <w:spacing w:line="480" w:lineRule="auto"/>
        <w:jc w:val="left"/>
        <w:rPr>
          <w:rFonts w:ascii="Times New Roman" w:eastAsia="SimSun" w:hAnsi="Times New Roman" w:cs="Times New Roman"/>
          <w:b/>
          <w:bCs/>
          <w:noProof/>
          <w:sz w:val="28"/>
          <w:szCs w:val="32"/>
        </w:rPr>
      </w:pPr>
    </w:p>
    <w:p w14:paraId="1BED215E" w14:textId="77777777" w:rsidR="006504BB" w:rsidRDefault="006504BB" w:rsidP="006504BB">
      <w:pPr>
        <w:adjustRightInd w:val="0"/>
        <w:snapToGrid w:val="0"/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  <w:szCs w:val="28"/>
        </w:rPr>
      </w:pPr>
      <w:r>
        <w:rPr>
          <w:rFonts w:ascii="Times New Roman" w:eastAsia="SimSun" w:hAnsi="Times New Roman" w:cs="Times New Roman" w:hint="eastAsia"/>
          <w:b/>
          <w:bCs/>
          <w:noProof/>
          <w:sz w:val="24"/>
          <w:szCs w:val="28"/>
        </w:rPr>
        <w:drawing>
          <wp:inline distT="0" distB="0" distL="0" distR="0" wp14:anchorId="07F839DD" wp14:editId="7785C7F4">
            <wp:extent cx="5392256" cy="404582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0083" cy="4066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25C905" w14:textId="77777777" w:rsidR="006504BB" w:rsidRDefault="006504BB" w:rsidP="006504BB">
      <w:pPr>
        <w:adjustRightInd w:val="0"/>
        <w:snapToGrid w:val="0"/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  <w:szCs w:val="28"/>
        </w:rPr>
      </w:pPr>
      <w:bookmarkStart w:id="0" w:name="_Hlk87125588"/>
      <w:r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Figure S1. </w:t>
      </w:r>
      <w:r>
        <w:rPr>
          <w:rFonts w:ascii="Times New Roman" w:eastAsia="SimSun" w:hAnsi="Times New Roman" w:cs="Times New Roman" w:hint="eastAsia"/>
          <w:b/>
          <w:bCs/>
          <w:sz w:val="24"/>
          <w:szCs w:val="28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OD values of </w:t>
      </w:r>
      <w:r w:rsidRPr="0035498D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different concentrations of carboxymethylated </w:t>
      </w:r>
      <w:proofErr w:type="spellStart"/>
      <w:r w:rsidRPr="0035498D">
        <w:rPr>
          <w:rFonts w:ascii="Times New Roman" w:eastAsia="SimSun" w:hAnsi="Times New Roman" w:cs="Times New Roman"/>
          <w:b/>
          <w:bCs/>
          <w:sz w:val="24"/>
          <w:szCs w:val="28"/>
        </w:rPr>
        <w:t>xylan</w:t>
      </w:r>
      <w:proofErr w:type="spellEnd"/>
      <w:r w:rsidRPr="0035498D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(c-XY) sample on the growth of probiotics (A) L. brevis, (B) L. plantarum, (C) L. </w:t>
      </w:r>
      <w:proofErr w:type="spellStart"/>
      <w:r w:rsidRPr="0035498D">
        <w:rPr>
          <w:rFonts w:ascii="Times New Roman" w:eastAsia="SimSun" w:hAnsi="Times New Roman" w:cs="Times New Roman"/>
          <w:b/>
          <w:bCs/>
          <w:sz w:val="24"/>
          <w:szCs w:val="28"/>
        </w:rPr>
        <w:t>delbrueckii</w:t>
      </w:r>
      <w:proofErr w:type="spellEnd"/>
      <w:r w:rsidRPr="0035498D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subsp. bulgaricus, and (D) S. thermophilus</w:t>
      </w:r>
    </w:p>
    <w:bookmarkEnd w:id="0"/>
    <w:p w14:paraId="0B9DB5A9" w14:textId="77777777" w:rsidR="006504BB" w:rsidRDefault="006504BB" w:rsidP="006504BB">
      <w:pPr>
        <w:adjustRightInd w:val="0"/>
        <w:snapToGrid w:val="0"/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  <w:szCs w:val="28"/>
        </w:rPr>
      </w:pPr>
      <w:r>
        <w:rPr>
          <w:rFonts w:ascii="Times New Roman" w:eastAsia="SimSun" w:hAnsi="Times New Roman" w:cs="Times New Roman" w:hint="eastAsia"/>
          <w:b/>
          <w:bCs/>
          <w:noProof/>
          <w:sz w:val="24"/>
          <w:szCs w:val="28"/>
        </w:rPr>
        <w:lastRenderedPageBreak/>
        <w:drawing>
          <wp:anchor distT="0" distB="0" distL="114300" distR="114300" simplePos="0" relativeHeight="251659264" behindDoc="0" locked="0" layoutInCell="1" allowOverlap="1" wp14:anchorId="53EE2B94" wp14:editId="2F73E471">
            <wp:simplePos x="0" y="0"/>
            <wp:positionH relativeFrom="column">
              <wp:posOffset>139700</wp:posOffset>
            </wp:positionH>
            <wp:positionV relativeFrom="paragraph">
              <wp:posOffset>552450</wp:posOffset>
            </wp:positionV>
            <wp:extent cx="5521325" cy="4142740"/>
            <wp:effectExtent l="0" t="0" r="0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1325" cy="4142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SimSun" w:hAnsi="Times New Roman" w:cs="Times New Roman"/>
          <w:b/>
          <w:bCs/>
          <w:sz w:val="24"/>
          <w:szCs w:val="28"/>
        </w:rPr>
        <w:br w:type="textWrapping" w:clear="all"/>
      </w:r>
    </w:p>
    <w:p w14:paraId="3C4EDD27" w14:textId="77777777" w:rsidR="006504BB" w:rsidRPr="007953E4" w:rsidRDefault="006504BB" w:rsidP="006504BB">
      <w:pPr>
        <w:adjustRightInd w:val="0"/>
        <w:snapToGrid w:val="0"/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  <w:szCs w:val="28"/>
        </w:rPr>
      </w:pPr>
      <w:r w:rsidRPr="007953E4">
        <w:rPr>
          <w:rFonts w:ascii="Times New Roman" w:eastAsia="SimSun" w:hAnsi="Times New Roman" w:cs="Times New Roman"/>
          <w:b/>
          <w:bCs/>
          <w:sz w:val="24"/>
          <w:szCs w:val="28"/>
        </w:rPr>
        <w:t>Figure S</w:t>
      </w:r>
      <w:r>
        <w:rPr>
          <w:rFonts w:ascii="Times New Roman" w:eastAsia="SimSun" w:hAnsi="Times New Roman" w:cs="Times New Roman"/>
          <w:b/>
          <w:bCs/>
          <w:sz w:val="24"/>
          <w:szCs w:val="28"/>
        </w:rPr>
        <w:t>2</w:t>
      </w:r>
      <w:r w:rsidRPr="007953E4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. </w:t>
      </w:r>
      <w:r w:rsidRPr="007953E4">
        <w:rPr>
          <w:rFonts w:ascii="Times New Roman" w:eastAsia="SimSun" w:hAnsi="Times New Roman" w:cs="Times New Roman" w:hint="eastAsia"/>
          <w:b/>
          <w:bCs/>
          <w:sz w:val="24"/>
          <w:szCs w:val="28"/>
        </w:rPr>
        <w:t xml:space="preserve"> </w:t>
      </w:r>
      <w:r w:rsidRPr="007953E4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OD values of different concentrations of carboxymethylated </w:t>
      </w:r>
      <w:proofErr w:type="spellStart"/>
      <w:r w:rsidRPr="007953E4">
        <w:rPr>
          <w:rFonts w:ascii="Times New Roman" w:eastAsia="SimSun" w:hAnsi="Times New Roman" w:cs="Times New Roman"/>
          <w:b/>
          <w:bCs/>
          <w:sz w:val="24"/>
          <w:szCs w:val="28"/>
        </w:rPr>
        <w:t>xylan</w:t>
      </w:r>
      <w:proofErr w:type="spellEnd"/>
      <w:r w:rsidRPr="007953E4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(c-</w:t>
      </w:r>
      <w:r>
        <w:rPr>
          <w:rFonts w:ascii="Times New Roman" w:eastAsia="SimSun" w:hAnsi="Times New Roman" w:cs="Times New Roman"/>
          <w:b/>
          <w:bCs/>
          <w:sz w:val="24"/>
          <w:szCs w:val="28"/>
        </w:rPr>
        <w:t>CP</w:t>
      </w:r>
      <w:r w:rsidRPr="007953E4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) sample on the growth of probiotics (A) L. brevis, (B) L. plantarum, (C) L. </w:t>
      </w:r>
      <w:proofErr w:type="spellStart"/>
      <w:r w:rsidRPr="007953E4">
        <w:rPr>
          <w:rFonts w:ascii="Times New Roman" w:eastAsia="SimSun" w:hAnsi="Times New Roman" w:cs="Times New Roman"/>
          <w:b/>
          <w:bCs/>
          <w:sz w:val="24"/>
          <w:szCs w:val="28"/>
        </w:rPr>
        <w:t>delbrueckii</w:t>
      </w:r>
      <w:proofErr w:type="spellEnd"/>
      <w:r w:rsidRPr="007953E4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subsp. bulgaricus, and (D) S. thermophilus</w:t>
      </w:r>
    </w:p>
    <w:p w14:paraId="3886E2F5" w14:textId="77777777" w:rsidR="006504BB" w:rsidRDefault="006504BB" w:rsidP="006504BB">
      <w:pPr>
        <w:adjustRightInd w:val="0"/>
        <w:snapToGrid w:val="0"/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  <w:szCs w:val="28"/>
        </w:rPr>
      </w:pPr>
    </w:p>
    <w:p w14:paraId="29BD96EA" w14:textId="77777777" w:rsidR="006504BB" w:rsidRDefault="006504BB" w:rsidP="006504BB">
      <w:pPr>
        <w:adjustRightInd w:val="0"/>
        <w:snapToGrid w:val="0"/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  <w:szCs w:val="28"/>
        </w:rPr>
      </w:pPr>
      <w:r>
        <w:rPr>
          <w:rFonts w:ascii="Times New Roman" w:eastAsia="SimSun" w:hAnsi="Times New Roman" w:cs="Times New Roman" w:hint="eastAsia"/>
          <w:b/>
          <w:bCs/>
          <w:noProof/>
          <w:sz w:val="24"/>
          <w:szCs w:val="28"/>
        </w:rPr>
        <w:lastRenderedPageBreak/>
        <w:drawing>
          <wp:inline distT="0" distB="0" distL="0" distR="0" wp14:anchorId="7C1089AF" wp14:editId="0873F63C">
            <wp:extent cx="5299079" cy="397591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8212" cy="3990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53548A" w14:textId="77777777" w:rsidR="006504BB" w:rsidRPr="007953E4" w:rsidRDefault="006504BB" w:rsidP="006504BB">
      <w:pPr>
        <w:adjustRightInd w:val="0"/>
        <w:snapToGrid w:val="0"/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  <w:szCs w:val="28"/>
        </w:rPr>
      </w:pPr>
      <w:r w:rsidRPr="007953E4">
        <w:rPr>
          <w:rFonts w:ascii="Times New Roman" w:eastAsia="SimSun" w:hAnsi="Times New Roman" w:cs="Times New Roman"/>
          <w:b/>
          <w:bCs/>
          <w:sz w:val="24"/>
          <w:szCs w:val="28"/>
        </w:rPr>
        <w:t>Figure S</w:t>
      </w:r>
      <w:r>
        <w:rPr>
          <w:rFonts w:ascii="Times New Roman" w:eastAsia="SimSun" w:hAnsi="Times New Roman" w:cs="Times New Roman"/>
          <w:b/>
          <w:bCs/>
          <w:sz w:val="24"/>
          <w:szCs w:val="28"/>
        </w:rPr>
        <w:t>3</w:t>
      </w:r>
      <w:r w:rsidRPr="007953E4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. </w:t>
      </w:r>
      <w:r w:rsidRPr="007953E4">
        <w:rPr>
          <w:rFonts w:ascii="Times New Roman" w:eastAsia="SimSun" w:hAnsi="Times New Roman" w:cs="Times New Roman" w:hint="eastAsia"/>
          <w:b/>
          <w:bCs/>
          <w:sz w:val="24"/>
          <w:szCs w:val="28"/>
        </w:rPr>
        <w:t xml:space="preserve"> </w:t>
      </w:r>
      <w:r w:rsidRPr="007953E4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OD values of different concentrations of carboxymethylated </w:t>
      </w:r>
      <w:proofErr w:type="spellStart"/>
      <w:r w:rsidRPr="007953E4">
        <w:rPr>
          <w:rFonts w:ascii="Times New Roman" w:eastAsia="SimSun" w:hAnsi="Times New Roman" w:cs="Times New Roman"/>
          <w:b/>
          <w:bCs/>
          <w:sz w:val="24"/>
          <w:szCs w:val="28"/>
        </w:rPr>
        <w:t>xylan</w:t>
      </w:r>
      <w:proofErr w:type="spellEnd"/>
      <w:r w:rsidRPr="007953E4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(c-</w:t>
      </w:r>
      <w:r>
        <w:rPr>
          <w:rFonts w:ascii="Times New Roman" w:eastAsia="SimSun" w:hAnsi="Times New Roman" w:cs="Times New Roman"/>
          <w:b/>
          <w:bCs/>
          <w:sz w:val="24"/>
          <w:szCs w:val="28"/>
        </w:rPr>
        <w:t>WPEP</w:t>
      </w:r>
      <w:r w:rsidRPr="007953E4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) sample on the growth of probiotics (A) L. brevis, (B) L. plantarum, (C) L. </w:t>
      </w:r>
      <w:proofErr w:type="spellStart"/>
      <w:r w:rsidRPr="007953E4">
        <w:rPr>
          <w:rFonts w:ascii="Times New Roman" w:eastAsia="SimSun" w:hAnsi="Times New Roman" w:cs="Times New Roman"/>
          <w:b/>
          <w:bCs/>
          <w:sz w:val="24"/>
          <w:szCs w:val="28"/>
        </w:rPr>
        <w:t>delbrueckii</w:t>
      </w:r>
      <w:proofErr w:type="spellEnd"/>
      <w:r w:rsidRPr="007953E4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subsp. bulgaricus, and (D) S. thermophilus</w:t>
      </w:r>
    </w:p>
    <w:p w14:paraId="3CDF218D" w14:textId="77777777" w:rsidR="006504BB" w:rsidRPr="007953E4" w:rsidRDefault="006504BB" w:rsidP="006504BB">
      <w:pPr>
        <w:adjustRightInd w:val="0"/>
        <w:snapToGrid w:val="0"/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  <w:szCs w:val="28"/>
        </w:rPr>
      </w:pPr>
    </w:p>
    <w:p w14:paraId="5716FBE2" w14:textId="77777777" w:rsidR="006504BB" w:rsidRDefault="006504BB" w:rsidP="006504BB">
      <w:pPr>
        <w:adjustRightInd w:val="0"/>
        <w:snapToGrid w:val="0"/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  <w:szCs w:val="28"/>
        </w:rPr>
      </w:pPr>
      <w:r>
        <w:rPr>
          <w:rFonts w:ascii="Times New Roman" w:eastAsia="SimSun" w:hAnsi="Times New Roman" w:cs="Times New Roman" w:hint="eastAsia"/>
          <w:b/>
          <w:bCs/>
          <w:noProof/>
          <w:sz w:val="24"/>
          <w:szCs w:val="28"/>
        </w:rPr>
        <w:lastRenderedPageBreak/>
        <w:drawing>
          <wp:inline distT="0" distB="0" distL="0" distR="0" wp14:anchorId="1CDC0E41" wp14:editId="77823231">
            <wp:extent cx="4865427" cy="3954132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97" cy="3963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9E8E4" w14:textId="77777777" w:rsidR="006504BB" w:rsidRPr="005F7C33" w:rsidRDefault="006504BB" w:rsidP="006504BB">
      <w:pPr>
        <w:adjustRightInd w:val="0"/>
        <w:snapToGrid w:val="0"/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  <w:szCs w:val="28"/>
        </w:rPr>
      </w:pPr>
      <w:r w:rsidRPr="007953E4">
        <w:rPr>
          <w:rFonts w:ascii="Times New Roman" w:eastAsia="SimSun" w:hAnsi="Times New Roman" w:cs="Times New Roman"/>
          <w:b/>
          <w:bCs/>
          <w:sz w:val="24"/>
          <w:szCs w:val="28"/>
        </w:rPr>
        <w:t>Figure S</w:t>
      </w:r>
      <w:r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4. </w:t>
      </w:r>
      <w:r w:rsidRPr="007953E4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polysaccharide samples on the growth of (A) L. brevis, (B) L. plantarum, (C) L. </w:t>
      </w:r>
      <w:proofErr w:type="spellStart"/>
      <w:r w:rsidRPr="007953E4">
        <w:rPr>
          <w:rFonts w:ascii="Times New Roman" w:eastAsia="SimSun" w:hAnsi="Times New Roman" w:cs="Times New Roman"/>
          <w:b/>
          <w:bCs/>
          <w:sz w:val="24"/>
          <w:szCs w:val="28"/>
        </w:rPr>
        <w:t>delbrueckii</w:t>
      </w:r>
      <w:proofErr w:type="spellEnd"/>
      <w:r w:rsidRPr="007953E4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subsp. bulgaricus, and (D) S. thermophilus.</w:t>
      </w:r>
    </w:p>
    <w:p w14:paraId="117B3DCF" w14:textId="77777777" w:rsidR="00906C71" w:rsidRPr="006504BB" w:rsidRDefault="00906C71"/>
    <w:sectPr w:rsidR="00906C71" w:rsidRPr="006504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D31BF7" w14:textId="77777777" w:rsidR="001A69F0" w:rsidRDefault="001A69F0" w:rsidP="00264B37">
      <w:r>
        <w:separator/>
      </w:r>
    </w:p>
  </w:endnote>
  <w:endnote w:type="continuationSeparator" w:id="0">
    <w:p w14:paraId="3596CB55" w14:textId="77777777" w:rsidR="001A69F0" w:rsidRDefault="001A69F0" w:rsidP="00264B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57F1A" w14:textId="77777777" w:rsidR="001A69F0" w:rsidRDefault="001A69F0" w:rsidP="00264B37">
      <w:r>
        <w:separator/>
      </w:r>
    </w:p>
  </w:footnote>
  <w:footnote w:type="continuationSeparator" w:id="0">
    <w:p w14:paraId="45726217" w14:textId="77777777" w:rsidR="001A69F0" w:rsidRDefault="001A69F0" w:rsidP="00264B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20C"/>
    <w:rsid w:val="00010021"/>
    <w:rsid w:val="00020EC5"/>
    <w:rsid w:val="00040B95"/>
    <w:rsid w:val="00051114"/>
    <w:rsid w:val="00051230"/>
    <w:rsid w:val="0005186F"/>
    <w:rsid w:val="0008425D"/>
    <w:rsid w:val="000B5AC8"/>
    <w:rsid w:val="000B6670"/>
    <w:rsid w:val="000D1A29"/>
    <w:rsid w:val="000F3769"/>
    <w:rsid w:val="00141EE1"/>
    <w:rsid w:val="0019224D"/>
    <w:rsid w:val="001A69F0"/>
    <w:rsid w:val="001B1CC9"/>
    <w:rsid w:val="001D2286"/>
    <w:rsid w:val="001F689C"/>
    <w:rsid w:val="00204082"/>
    <w:rsid w:val="00212FCD"/>
    <w:rsid w:val="0022035D"/>
    <w:rsid w:val="0026278D"/>
    <w:rsid w:val="00264B37"/>
    <w:rsid w:val="00267734"/>
    <w:rsid w:val="002A3052"/>
    <w:rsid w:val="002B691A"/>
    <w:rsid w:val="002C3336"/>
    <w:rsid w:val="00300194"/>
    <w:rsid w:val="00304840"/>
    <w:rsid w:val="00305169"/>
    <w:rsid w:val="00307FD1"/>
    <w:rsid w:val="00311240"/>
    <w:rsid w:val="0031505D"/>
    <w:rsid w:val="00343184"/>
    <w:rsid w:val="003B72FF"/>
    <w:rsid w:val="003F5F03"/>
    <w:rsid w:val="003F7993"/>
    <w:rsid w:val="00444CC4"/>
    <w:rsid w:val="00485491"/>
    <w:rsid w:val="00486BA8"/>
    <w:rsid w:val="004A70FD"/>
    <w:rsid w:val="004B1F97"/>
    <w:rsid w:val="00510FE3"/>
    <w:rsid w:val="00525110"/>
    <w:rsid w:val="00536EBE"/>
    <w:rsid w:val="00560A81"/>
    <w:rsid w:val="00564DF9"/>
    <w:rsid w:val="00573EC9"/>
    <w:rsid w:val="005C5436"/>
    <w:rsid w:val="00626131"/>
    <w:rsid w:val="006376B8"/>
    <w:rsid w:val="006504BB"/>
    <w:rsid w:val="0065313A"/>
    <w:rsid w:val="00666735"/>
    <w:rsid w:val="006721E7"/>
    <w:rsid w:val="006A7CDD"/>
    <w:rsid w:val="0075158C"/>
    <w:rsid w:val="0077095D"/>
    <w:rsid w:val="00776FF9"/>
    <w:rsid w:val="007C5DF8"/>
    <w:rsid w:val="007D2730"/>
    <w:rsid w:val="007D2F30"/>
    <w:rsid w:val="007E2F95"/>
    <w:rsid w:val="00807F11"/>
    <w:rsid w:val="00836F0E"/>
    <w:rsid w:val="00854963"/>
    <w:rsid w:val="00855834"/>
    <w:rsid w:val="00857AA0"/>
    <w:rsid w:val="00876EC2"/>
    <w:rsid w:val="00887132"/>
    <w:rsid w:val="008A0FEB"/>
    <w:rsid w:val="008A4F79"/>
    <w:rsid w:val="008C5F3D"/>
    <w:rsid w:val="00906C71"/>
    <w:rsid w:val="00965DE5"/>
    <w:rsid w:val="0098387F"/>
    <w:rsid w:val="00995309"/>
    <w:rsid w:val="009C1D2D"/>
    <w:rsid w:val="009D7C2D"/>
    <w:rsid w:val="00A12802"/>
    <w:rsid w:val="00A13AE6"/>
    <w:rsid w:val="00A14FAD"/>
    <w:rsid w:val="00A37AED"/>
    <w:rsid w:val="00A52DAE"/>
    <w:rsid w:val="00A560F5"/>
    <w:rsid w:val="00A61179"/>
    <w:rsid w:val="00A62074"/>
    <w:rsid w:val="00A776FD"/>
    <w:rsid w:val="00A8759B"/>
    <w:rsid w:val="00AA1518"/>
    <w:rsid w:val="00AB37A6"/>
    <w:rsid w:val="00AB7A85"/>
    <w:rsid w:val="00AC5CDB"/>
    <w:rsid w:val="00B554D6"/>
    <w:rsid w:val="00B90295"/>
    <w:rsid w:val="00BB1660"/>
    <w:rsid w:val="00BB3A24"/>
    <w:rsid w:val="00BB7EAF"/>
    <w:rsid w:val="00BC580D"/>
    <w:rsid w:val="00BD3652"/>
    <w:rsid w:val="00BE0604"/>
    <w:rsid w:val="00BF59D1"/>
    <w:rsid w:val="00C0330E"/>
    <w:rsid w:val="00C042E6"/>
    <w:rsid w:val="00C36BD2"/>
    <w:rsid w:val="00C41442"/>
    <w:rsid w:val="00CA7D33"/>
    <w:rsid w:val="00CB6B22"/>
    <w:rsid w:val="00CC0FE2"/>
    <w:rsid w:val="00CC7338"/>
    <w:rsid w:val="00CE30A7"/>
    <w:rsid w:val="00D21888"/>
    <w:rsid w:val="00D63026"/>
    <w:rsid w:val="00D72813"/>
    <w:rsid w:val="00D80663"/>
    <w:rsid w:val="00D84463"/>
    <w:rsid w:val="00D87BB1"/>
    <w:rsid w:val="00DC2F52"/>
    <w:rsid w:val="00DC48C7"/>
    <w:rsid w:val="00DF3B07"/>
    <w:rsid w:val="00E1017F"/>
    <w:rsid w:val="00E259ED"/>
    <w:rsid w:val="00E36A53"/>
    <w:rsid w:val="00E45E1D"/>
    <w:rsid w:val="00E715D0"/>
    <w:rsid w:val="00E85C11"/>
    <w:rsid w:val="00E864BA"/>
    <w:rsid w:val="00EB3EC1"/>
    <w:rsid w:val="00ED737A"/>
    <w:rsid w:val="00EE6020"/>
    <w:rsid w:val="00F020C0"/>
    <w:rsid w:val="00F230FF"/>
    <w:rsid w:val="00F4113A"/>
    <w:rsid w:val="00F940EA"/>
    <w:rsid w:val="00F966F5"/>
    <w:rsid w:val="00FA1339"/>
    <w:rsid w:val="00FE320C"/>
    <w:rsid w:val="00FE6172"/>
    <w:rsid w:val="00FF6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CC842D"/>
  <w15:chartTrackingRefBased/>
  <w15:docId w15:val="{DD6CB9CB-1DD1-4AF7-856E-D0FACBCFE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4B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4B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4B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4B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4B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3</Words>
  <Characters>704</Characters>
  <Application>Microsoft Office Word</Application>
  <DocSecurity>4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41515598@qq.com</dc:creator>
  <cp:keywords/>
  <dc:description/>
  <cp:lastModifiedBy>Sandhya Patel</cp:lastModifiedBy>
  <cp:revision>2</cp:revision>
  <dcterms:created xsi:type="dcterms:W3CDTF">2021-12-01T10:23:00Z</dcterms:created>
  <dcterms:modified xsi:type="dcterms:W3CDTF">2021-12-01T10:23:00Z</dcterms:modified>
</cp:coreProperties>
</file>